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18" w:type="dxa"/>
        <w:tblLook w:val="04A0" w:firstRow="1" w:lastRow="0" w:firstColumn="1" w:lastColumn="0" w:noHBand="0" w:noVBand="1"/>
      </w:tblPr>
      <w:tblGrid>
        <w:gridCol w:w="1129"/>
        <w:gridCol w:w="1560"/>
        <w:gridCol w:w="3118"/>
        <w:gridCol w:w="4111"/>
      </w:tblGrid>
      <w:tr w:rsidR="006C2AF8" w:rsidRPr="006C2AF8" w14:paraId="2D43CED2" w14:textId="77777777" w:rsidTr="006C2AF8">
        <w:trPr>
          <w:trHeight w:val="293"/>
        </w:trPr>
        <w:tc>
          <w:tcPr>
            <w:tcW w:w="9918" w:type="dxa"/>
            <w:gridSpan w:val="4"/>
            <w:tcBorders>
              <w:bottom w:val="single" w:sz="4" w:space="0" w:color="auto"/>
            </w:tcBorders>
            <w:shd w:val="clear" w:color="auto" w:fill="auto"/>
            <w:hideMark/>
          </w:tcPr>
          <w:p w14:paraId="65EF6D5F" w14:textId="350C8D8D" w:rsidR="006C2AF8" w:rsidRPr="008B703C" w:rsidRDefault="006C2AF8" w:rsidP="006C2AF8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3C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0"/>
                <w:szCs w:val="20"/>
              </w:rPr>
              <w:t>Table S1. Summary of hyperparameter configurations used in</w:t>
            </w:r>
            <w:r w:rsidRPr="008B703C">
              <w:rPr>
                <w:rFonts w:ascii="Arial" w:eastAsia="微软雅黑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B703C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0"/>
                <w:szCs w:val="20"/>
              </w:rPr>
              <w:t>DeepSurv</w:t>
            </w:r>
            <w:proofErr w:type="spellEnd"/>
            <w:r w:rsidRPr="008B703C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and RSF </w:t>
            </w:r>
            <w:r w:rsidR="00CE246E" w:rsidRPr="008B703C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 w:rsidR="00CE246E" w:rsidRPr="008B703C">
              <w:rPr>
                <w:rFonts w:ascii="Arial" w:eastAsia="微软雅黑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6C2AF8" w:rsidRPr="006C2AF8" w14:paraId="4ABD2808" w14:textId="77777777" w:rsidTr="006C2AF8">
        <w:trPr>
          <w:trHeight w:val="278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2B0D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A669D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Categor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F8D85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Specifica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50427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Value</w:t>
            </w:r>
          </w:p>
        </w:tc>
      </w:tr>
      <w:tr w:rsidR="006C2AF8" w:rsidRPr="006C2AF8" w14:paraId="7086AB54" w14:textId="77777777" w:rsidTr="006C2AF8">
        <w:trPr>
          <w:trHeight w:val="27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88E8" w14:textId="77777777" w:rsidR="006C2AF8" w:rsidRPr="006C2AF8" w:rsidRDefault="006C2AF8" w:rsidP="006C2AF8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C2AF8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DeepSurv</w:t>
            </w:r>
            <w:proofErr w:type="spellEnd"/>
            <w:r w:rsidRPr="006C2AF8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52097E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Architectur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42FF1D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Total Hidden Layer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41DB4B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3</w:t>
            </w:r>
          </w:p>
        </w:tc>
      </w:tr>
      <w:tr w:rsidR="006C2AF8" w:rsidRPr="006C2AF8" w14:paraId="1F2C94B7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7967A29C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D6267F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D8F984D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Nodes per Layer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8D2845C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32 → 64 → 32</w:t>
            </w:r>
          </w:p>
        </w:tc>
      </w:tr>
      <w:tr w:rsidR="006C2AF8" w:rsidRPr="006C2AF8" w14:paraId="2DAE4F37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0C51FB6A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26B732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84EE104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Activation Function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51B26D9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proofErr w:type="spellStart"/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ReLU</w:t>
            </w:r>
            <w:proofErr w:type="spellEnd"/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 xml:space="preserve"> (Rectified Linear Unit)</w:t>
            </w:r>
          </w:p>
        </w:tc>
      </w:tr>
      <w:tr w:rsidR="006C2AF8" w:rsidRPr="006C2AF8" w14:paraId="79781C1B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1321B88A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FB14B85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Optimization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FAAE870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Optimizer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AA3D039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Adam (Adaptive Moment Estimation)</w:t>
            </w:r>
          </w:p>
        </w:tc>
      </w:tr>
      <w:tr w:rsidR="006C2AF8" w:rsidRPr="006C2AF8" w14:paraId="08FF50CA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0FDB2C53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403102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7A51728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Learning Rate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37635EB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0.001</w:t>
            </w:r>
          </w:p>
        </w:tc>
      </w:tr>
      <w:tr w:rsidR="006C2AF8" w:rsidRPr="006C2AF8" w14:paraId="6937C1C6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45CB15BF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0E1B5A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73C12CE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Batch Size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6AA2AC6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32</w:t>
            </w:r>
          </w:p>
        </w:tc>
      </w:tr>
      <w:tr w:rsidR="006C2AF8" w:rsidRPr="006C2AF8" w14:paraId="69A5A9DE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1B11AC96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16C04D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3DBFA3A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Training Epochs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91B5C03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100</w:t>
            </w:r>
          </w:p>
        </w:tc>
      </w:tr>
      <w:tr w:rsidR="006C2AF8" w:rsidRPr="006C2AF8" w14:paraId="27106926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13728E21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C351B8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Regularization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C22CF7E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Batch Normalization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E7EF1D6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Applied after 1st and 2nd hidden layers</w:t>
            </w:r>
          </w:p>
        </w:tc>
      </w:tr>
      <w:tr w:rsidR="006C2AF8" w:rsidRPr="006C2AF8" w14:paraId="28252C39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3B9E9871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4B0563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F1A74BE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Dropout Rate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4FD6555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0.1 (applied at the 2nd hidden layer)</w:t>
            </w:r>
          </w:p>
        </w:tc>
      </w:tr>
      <w:tr w:rsidR="006C2AF8" w:rsidRPr="006C2AF8" w14:paraId="15008FB0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351E3EFB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462E678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13067C7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Loss Function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90A237E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Partial Likelihood of Cox Model</w:t>
            </w:r>
          </w:p>
        </w:tc>
      </w:tr>
      <w:tr w:rsidR="006C2AF8" w:rsidRPr="006C2AF8" w14:paraId="28459B6C" w14:textId="77777777" w:rsidTr="006C2AF8">
        <w:trPr>
          <w:trHeight w:val="555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5195109A" w14:textId="16581D81" w:rsidR="006C2AF8" w:rsidRPr="006C2AF8" w:rsidRDefault="006C2AF8" w:rsidP="006C2AF8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 w:val="20"/>
                <w:szCs w:val="20"/>
              </w:rPr>
              <w:t>RS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EAAD097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Forest Siz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A11193B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Number of Trees (</w:t>
            </w:r>
            <w:proofErr w:type="spellStart"/>
            <w:r w:rsidRPr="006C2AF8">
              <w:rPr>
                <w:rFonts w:ascii="Arial" w:eastAsia="微软雅黑" w:hAnsi="Arial" w:cs="Arial"/>
                <w:color w:val="444746"/>
                <w:kern w:val="0"/>
                <w:sz w:val="20"/>
                <w:szCs w:val="20"/>
              </w:rPr>
              <w:t>n_estimators</w:t>
            </w:r>
            <w:proofErr w:type="spellEnd"/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D01C73F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100</w:t>
            </w:r>
          </w:p>
        </w:tc>
      </w:tr>
      <w:tr w:rsidR="006C2AF8" w:rsidRPr="006C2AF8" w14:paraId="3C840717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1168486B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8AEDD9A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Splitting Rul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77847A5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Minimum Samples to Split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C615197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10</w:t>
            </w:r>
          </w:p>
        </w:tc>
      </w:tr>
      <w:tr w:rsidR="006C2AF8" w:rsidRPr="006C2AF8" w14:paraId="7B3D5D54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3010D34D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86F190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3EDEAD2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Minimum Samples at Leaf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9563508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5</w:t>
            </w:r>
          </w:p>
        </w:tc>
      </w:tr>
      <w:tr w:rsidR="006C2AF8" w:rsidRPr="006C2AF8" w14:paraId="1C5120D5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7C324F3B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16840B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Tree Depth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7D46C58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Maximum Depth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B4D3759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Unconstrained (expanded until leaf constraints)</w:t>
            </w:r>
          </w:p>
        </w:tc>
      </w:tr>
      <w:tr w:rsidR="006C2AF8" w:rsidRPr="006C2AF8" w14:paraId="1B43958B" w14:textId="77777777" w:rsidTr="006C2AF8">
        <w:trPr>
          <w:trHeight w:val="278"/>
        </w:trPr>
        <w:tc>
          <w:tcPr>
            <w:tcW w:w="1129" w:type="dxa"/>
            <w:vMerge/>
            <w:vAlign w:val="center"/>
            <w:hideMark/>
          </w:tcPr>
          <w:p w14:paraId="6F655A80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4DD983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Parallelism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B9E378E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CPU Cores Used (</w:t>
            </w:r>
            <w:proofErr w:type="spellStart"/>
            <w:r w:rsidRPr="006C2AF8">
              <w:rPr>
                <w:rFonts w:ascii="Arial" w:eastAsia="微软雅黑" w:hAnsi="Arial" w:cs="Arial"/>
                <w:color w:val="444746"/>
                <w:kern w:val="0"/>
                <w:sz w:val="20"/>
                <w:szCs w:val="20"/>
              </w:rPr>
              <w:t>n_jobs</w:t>
            </w:r>
            <w:proofErr w:type="spellEnd"/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FC60891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All available (-1)</w:t>
            </w:r>
          </w:p>
        </w:tc>
      </w:tr>
      <w:tr w:rsidR="006C2AF8" w:rsidRPr="006C2AF8" w14:paraId="4C0E2D33" w14:textId="77777777" w:rsidTr="006C2AF8">
        <w:trPr>
          <w:trHeight w:val="27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CCBA82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BCBDD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Reproducibility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8D7CC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Random State Seed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B5FFC" w14:textId="77777777" w:rsidR="006C2AF8" w:rsidRPr="006C2AF8" w:rsidRDefault="006C2AF8" w:rsidP="006C2AF8">
            <w:pPr>
              <w:widowControl/>
              <w:jc w:val="left"/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</w:pPr>
            <w:r w:rsidRPr="006C2AF8">
              <w:rPr>
                <w:rFonts w:ascii="Arial" w:eastAsia="微软雅黑" w:hAnsi="Arial" w:cs="Arial"/>
                <w:color w:val="1F1F1F"/>
                <w:kern w:val="0"/>
                <w:sz w:val="20"/>
                <w:szCs w:val="20"/>
              </w:rPr>
              <w:t>42</w:t>
            </w:r>
          </w:p>
        </w:tc>
      </w:tr>
    </w:tbl>
    <w:p w14:paraId="0057CC55" w14:textId="77777777" w:rsidR="006C2AF8" w:rsidRDefault="006C2AF8">
      <w:pPr>
        <w:rPr>
          <w:rFonts w:hint="eastAsia"/>
        </w:rPr>
      </w:pPr>
    </w:p>
    <w:p w14:paraId="03301FFF" w14:textId="77777777" w:rsidR="006C2AF8" w:rsidRDefault="006C2AF8">
      <w:pPr>
        <w:rPr>
          <w:rFonts w:hint="eastAsia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780"/>
        <w:gridCol w:w="2720"/>
        <w:gridCol w:w="1400"/>
        <w:gridCol w:w="1400"/>
        <w:gridCol w:w="1400"/>
        <w:gridCol w:w="1400"/>
      </w:tblGrid>
      <w:tr w:rsidR="00A574FC" w:rsidRPr="00A574FC" w14:paraId="1EE9EFD0" w14:textId="77777777" w:rsidTr="00A574FC">
        <w:trPr>
          <w:trHeight w:val="263"/>
        </w:trPr>
        <w:tc>
          <w:tcPr>
            <w:tcW w:w="6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4D5C" w14:textId="103A061F" w:rsidR="00A574FC" w:rsidRPr="008B703C" w:rsidRDefault="00A574FC" w:rsidP="00A574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B703C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Pr="008B70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="004B68AB" w:rsidRPr="008B703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8B70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. AIC and BIC values for Survival curve fitting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A0D5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E01F" w14:textId="77777777" w:rsidR="00A574FC" w:rsidRPr="00A574FC" w:rsidRDefault="00A574FC" w:rsidP="00A574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FC" w:rsidRPr="00A574FC" w14:paraId="28A02264" w14:textId="77777777" w:rsidTr="00A574FC">
        <w:trPr>
          <w:trHeight w:val="323"/>
        </w:trPr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1BD48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727E8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2C454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glogistic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28437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gnormal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6E037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mpertz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4543B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bull</w:t>
            </w:r>
          </w:p>
        </w:tc>
      </w:tr>
      <w:tr w:rsidR="00A574FC" w:rsidRPr="00A574FC" w14:paraId="1516ED87" w14:textId="77777777" w:rsidTr="00A574FC">
        <w:trPr>
          <w:trHeight w:val="255"/>
        </w:trPr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30B2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D264" w14:textId="19C1AFDA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S of placebo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02DF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95.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F5DD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00.3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D263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36.7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F529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39.234</w:t>
            </w:r>
          </w:p>
        </w:tc>
      </w:tr>
      <w:tr w:rsidR="00A574FC" w:rsidRPr="00A574FC" w14:paraId="67DD0783" w14:textId="77777777" w:rsidTr="00A574FC">
        <w:trPr>
          <w:trHeight w:val="255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2065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A00E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S of tislelizumab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F900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8.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4C84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8.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43CA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25.5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5C12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82.982</w:t>
            </w:r>
          </w:p>
        </w:tc>
      </w:tr>
      <w:tr w:rsidR="00A574FC" w:rsidRPr="00A574FC" w14:paraId="0394EED5" w14:textId="77777777" w:rsidTr="00A574FC">
        <w:trPr>
          <w:trHeight w:val="255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18CA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BBF3" w14:textId="3683F4AB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S of placebo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2674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15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0D6D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23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EDE8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70.9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B8EB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27.144</w:t>
            </w:r>
          </w:p>
        </w:tc>
      </w:tr>
      <w:tr w:rsidR="00A574FC" w:rsidRPr="00A574FC" w14:paraId="49495C50" w14:textId="77777777" w:rsidTr="00A574FC">
        <w:trPr>
          <w:trHeight w:val="255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B2498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8C12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S of tislelizumab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78DC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29.5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8689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41.5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FDEC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75.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43DE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89.48</w:t>
            </w:r>
          </w:p>
        </w:tc>
      </w:tr>
      <w:tr w:rsidR="00A574FC" w:rsidRPr="00A574FC" w14:paraId="472B2D3D" w14:textId="77777777" w:rsidTr="00A574FC">
        <w:trPr>
          <w:trHeight w:val="25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398A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19C1" w14:textId="77777777" w:rsidR="00A574FC" w:rsidRPr="00A574FC" w:rsidRDefault="00A574FC" w:rsidP="00A57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EAEA" w14:textId="77777777" w:rsidR="00A574FC" w:rsidRPr="00A574FC" w:rsidRDefault="00A574FC" w:rsidP="00A574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D8C3" w14:textId="77777777" w:rsidR="00A574FC" w:rsidRPr="00A574FC" w:rsidRDefault="00A574FC" w:rsidP="00A57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B52A" w14:textId="77777777" w:rsidR="00A574FC" w:rsidRPr="00A574FC" w:rsidRDefault="00A574FC" w:rsidP="00A57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DDB5" w14:textId="77777777" w:rsidR="00A574FC" w:rsidRPr="00A574FC" w:rsidRDefault="00A574FC" w:rsidP="00A57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FC" w:rsidRPr="00A574FC" w14:paraId="1D9608CB" w14:textId="77777777" w:rsidTr="00A574FC">
        <w:trPr>
          <w:trHeight w:val="255"/>
        </w:trPr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7357BF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2B62" w14:textId="7F4E1FFB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S of placebo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FEC7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03.2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10A1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08.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BF63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45.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1D11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47.479</w:t>
            </w:r>
          </w:p>
        </w:tc>
      </w:tr>
      <w:tr w:rsidR="00A574FC" w:rsidRPr="00A574FC" w14:paraId="0A242271" w14:textId="77777777" w:rsidTr="00A574FC">
        <w:trPr>
          <w:trHeight w:val="255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C11B7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5546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S of tislelizumab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3653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6.7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C41A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26.2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EAE5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33.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17AC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1.231</w:t>
            </w:r>
          </w:p>
        </w:tc>
      </w:tr>
      <w:tr w:rsidR="00A574FC" w:rsidRPr="00A574FC" w14:paraId="46FDC23B" w14:textId="77777777" w:rsidTr="00A574FC">
        <w:trPr>
          <w:trHeight w:val="255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9ED65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F2D6" w14:textId="732DD48B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S of placebo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EFF4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24.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5947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31.7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D960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79.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16E2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35.389</w:t>
            </w:r>
          </w:p>
        </w:tc>
      </w:tr>
      <w:tr w:rsidR="00A574FC" w:rsidRPr="00A574FC" w14:paraId="1F704091" w14:textId="77777777" w:rsidTr="00A574FC">
        <w:trPr>
          <w:trHeight w:val="255"/>
        </w:trPr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11B04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62A29" w14:textId="77777777" w:rsidR="00A574FC" w:rsidRPr="00A574FC" w:rsidRDefault="00A574FC" w:rsidP="00A574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S of tislelizumab gro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C728F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37.7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3C7F8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49.8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B3DC7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83.3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DB61D" w14:textId="77777777" w:rsidR="00A574FC" w:rsidRPr="00A574FC" w:rsidRDefault="00A574FC" w:rsidP="00A574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574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97.729</w:t>
            </w:r>
          </w:p>
        </w:tc>
      </w:tr>
    </w:tbl>
    <w:p w14:paraId="45A50B3D" w14:textId="77777777" w:rsidR="00A574FC" w:rsidRDefault="00A574FC">
      <w:pPr>
        <w:rPr>
          <w:rFonts w:hint="eastAsia"/>
        </w:rPr>
      </w:pPr>
    </w:p>
    <w:p w14:paraId="73CBAB26" w14:textId="77777777" w:rsidR="00A574FC" w:rsidRDefault="00A574FC">
      <w:pPr>
        <w:rPr>
          <w:rFonts w:hint="eastAsia"/>
        </w:rPr>
      </w:pPr>
    </w:p>
    <w:tbl>
      <w:tblPr>
        <w:tblW w:w="7860" w:type="dxa"/>
        <w:tblLook w:val="04A0" w:firstRow="1" w:lastRow="0" w:firstColumn="1" w:lastColumn="0" w:noHBand="0" w:noVBand="1"/>
      </w:tblPr>
      <w:tblGrid>
        <w:gridCol w:w="8956"/>
      </w:tblGrid>
      <w:tr w:rsidR="008B703C" w:rsidRPr="00835B61" w14:paraId="241BE82D" w14:textId="77777777" w:rsidTr="00375F89">
        <w:trPr>
          <w:trHeight w:val="360"/>
        </w:trPr>
        <w:tc>
          <w:tcPr>
            <w:tcW w:w="7860" w:type="dxa"/>
            <w:shd w:val="clear" w:color="auto" w:fill="auto"/>
            <w:vAlign w:val="center"/>
            <w:hideMark/>
          </w:tcPr>
          <w:tbl>
            <w:tblPr>
              <w:tblW w:w="8740" w:type="dxa"/>
              <w:tblLook w:val="04A0" w:firstRow="1" w:lastRow="0" w:firstColumn="1" w:lastColumn="0" w:noHBand="0" w:noVBand="1"/>
            </w:tblPr>
            <w:tblGrid>
              <w:gridCol w:w="1629"/>
              <w:gridCol w:w="2385"/>
              <w:gridCol w:w="3427"/>
              <w:gridCol w:w="1299"/>
            </w:tblGrid>
            <w:tr w:rsidR="008B703C" w:rsidRPr="00835B61" w14:paraId="2E4B6B9B" w14:textId="77777777" w:rsidTr="00375F89">
              <w:trPr>
                <w:trHeight w:val="285"/>
              </w:trPr>
              <w:tc>
                <w:tcPr>
                  <w:tcW w:w="8740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4FF84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able S</w:t>
                  </w:r>
                  <w:r w:rsidRPr="008B703C">
                    <w:rPr>
                      <w:rFonts w:ascii="Arial" w:eastAsia="等线" w:hAnsi="Arial" w:cs="Arial" w:hint="eastAsia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3</w:t>
                  </w:r>
                  <w:r w:rsidRPr="00835B61">
                    <w:rPr>
                      <w:rFonts w:ascii="Arial" w:eastAsia="等线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. Model performance evaluation metrics for OS and PFS across three survival modeling frameworks.</w:t>
                  </w:r>
                </w:p>
              </w:tc>
            </w:tr>
            <w:tr w:rsidR="008B703C" w:rsidRPr="00835B61" w14:paraId="4B751A8D" w14:textId="77777777" w:rsidTr="00375F89">
              <w:trPr>
                <w:trHeight w:val="285"/>
              </w:trPr>
              <w:tc>
                <w:tcPr>
                  <w:tcW w:w="16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1E6BEE6E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  <w:t>Model</w:t>
                  </w:r>
                </w:p>
              </w:tc>
              <w:tc>
                <w:tcPr>
                  <w:tcW w:w="238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DA6B2A0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Endpoint</w:t>
                  </w:r>
                </w:p>
              </w:tc>
              <w:tc>
                <w:tcPr>
                  <w:tcW w:w="34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6F1F7498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  <w:t>C-index</w:t>
                  </w:r>
                </w:p>
              </w:tc>
              <w:tc>
                <w:tcPr>
                  <w:tcW w:w="12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24C8EE92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  <w:t>IBS</w:t>
                  </w:r>
                </w:p>
              </w:tc>
            </w:tr>
            <w:tr w:rsidR="008B703C" w:rsidRPr="00835B61" w14:paraId="5BA38F2F" w14:textId="77777777" w:rsidTr="00375F89">
              <w:trPr>
                <w:trHeight w:val="278"/>
              </w:trPr>
              <w:tc>
                <w:tcPr>
                  <w:tcW w:w="1629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85FF2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proofErr w:type="spellStart"/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DeepSurv</w:t>
                  </w:r>
                  <w:proofErr w:type="spellEnd"/>
                </w:p>
              </w:tc>
              <w:tc>
                <w:tcPr>
                  <w:tcW w:w="23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D5C71E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OS</w:t>
                  </w:r>
                </w:p>
              </w:tc>
              <w:tc>
                <w:tcPr>
                  <w:tcW w:w="34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49B92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5250</w:t>
                  </w:r>
                  <w:r>
                    <w:rPr>
                      <w:rFonts w:ascii="Arial" w:eastAsia="等线" w:hAnsi="Arial" w:cs="Arial" w:hint="eastAsia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(0.5010-0.5576)</w:t>
                  </w:r>
                </w:p>
              </w:tc>
              <w:tc>
                <w:tcPr>
                  <w:tcW w:w="129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1096E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1621</w:t>
                  </w:r>
                </w:p>
              </w:tc>
            </w:tr>
            <w:tr w:rsidR="008B703C" w:rsidRPr="00835B61" w14:paraId="47EC4E4B" w14:textId="77777777" w:rsidTr="00375F89">
              <w:trPr>
                <w:trHeight w:val="278"/>
              </w:trPr>
              <w:tc>
                <w:tcPr>
                  <w:tcW w:w="162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B8F031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E353C7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PFS</w:t>
                  </w:r>
                </w:p>
              </w:tc>
              <w:tc>
                <w:tcPr>
                  <w:tcW w:w="3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1DA2D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5224</w:t>
                  </w:r>
                  <w:r>
                    <w:rPr>
                      <w:rFonts w:ascii="Arial" w:eastAsia="等线" w:hAnsi="Arial" w:cs="Arial" w:hint="eastAsia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(0.5064-0.5619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BC4DE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0895</w:t>
                  </w:r>
                </w:p>
              </w:tc>
            </w:tr>
            <w:tr w:rsidR="008B703C" w:rsidRPr="00835B61" w14:paraId="774F7C0A" w14:textId="77777777" w:rsidTr="00375F89">
              <w:trPr>
                <w:trHeight w:val="278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45E53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37025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3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1F4AF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4D516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B703C" w:rsidRPr="00835B61" w14:paraId="3FDEF1D1" w14:textId="77777777" w:rsidTr="00375F89">
              <w:trPr>
                <w:trHeight w:val="278"/>
              </w:trPr>
              <w:tc>
                <w:tcPr>
                  <w:tcW w:w="162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67DAD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RSF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201B01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OS</w:t>
                  </w:r>
                </w:p>
              </w:tc>
              <w:tc>
                <w:tcPr>
                  <w:tcW w:w="3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8E84E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5255</w:t>
                  </w:r>
                  <w:r>
                    <w:rPr>
                      <w:rFonts w:ascii="Arial" w:eastAsia="等线" w:hAnsi="Arial" w:cs="Arial" w:hint="eastAsia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(0.4985-0.5527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B4C463" w14:textId="77777777" w:rsidR="008B703C" w:rsidRPr="00835B61" w:rsidRDefault="008B703C" w:rsidP="00375F89">
                  <w:pPr>
                    <w:widowControl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1621</w:t>
                  </w:r>
                </w:p>
              </w:tc>
            </w:tr>
            <w:tr w:rsidR="008B703C" w:rsidRPr="00835B61" w14:paraId="34B70239" w14:textId="77777777" w:rsidTr="00375F89">
              <w:trPr>
                <w:trHeight w:val="285"/>
              </w:trPr>
              <w:tc>
                <w:tcPr>
                  <w:tcW w:w="1629" w:type="dxa"/>
                  <w:vMerge/>
                  <w:tcBorders>
                    <w:top w:val="nil"/>
                    <w:left w:val="nil"/>
                    <w:right w:val="nil"/>
                  </w:tcBorders>
                  <w:vAlign w:val="center"/>
                  <w:hideMark/>
                </w:tcPr>
                <w:p w14:paraId="66EFAF52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25D92C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PFS</w:t>
                  </w:r>
                </w:p>
              </w:tc>
              <w:tc>
                <w:tcPr>
                  <w:tcW w:w="34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9348B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5113</w:t>
                  </w:r>
                  <w:r>
                    <w:rPr>
                      <w:rFonts w:ascii="Arial" w:eastAsia="等线" w:hAnsi="Arial" w:cs="Arial" w:hint="eastAsia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(0.4946-0.5541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317DE0" w14:textId="77777777" w:rsidR="008B703C" w:rsidRPr="00835B61" w:rsidRDefault="008B703C" w:rsidP="00375F89">
                  <w:pPr>
                    <w:widowControl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0894</w:t>
                  </w:r>
                </w:p>
              </w:tc>
            </w:tr>
            <w:tr w:rsidR="008B703C" w:rsidRPr="00835B61" w14:paraId="4EBE1FD8" w14:textId="77777777" w:rsidTr="00375F89">
              <w:trPr>
                <w:trHeight w:val="278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D0452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B9FCC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3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E1F11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A8D5D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B703C" w:rsidRPr="00835B61" w14:paraId="085CA82A" w14:textId="77777777" w:rsidTr="00375F89">
              <w:trPr>
                <w:trHeight w:val="278"/>
              </w:trPr>
              <w:tc>
                <w:tcPr>
                  <w:tcW w:w="162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8936F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log-</w:t>
                  </w:r>
                  <w:proofErr w:type="spellStart"/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logistc</w:t>
                  </w:r>
                  <w:proofErr w:type="spellEnd"/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9CEDBB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OS</w:t>
                  </w:r>
                </w:p>
              </w:tc>
              <w:tc>
                <w:tcPr>
                  <w:tcW w:w="3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8E1B1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5294</w:t>
                  </w:r>
                  <w:r>
                    <w:rPr>
                      <w:rFonts w:ascii="Arial" w:eastAsia="等线" w:hAnsi="Arial" w:cs="Arial" w:hint="eastAsia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(0.5101-0.5487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73D70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1626</w:t>
                  </w:r>
                </w:p>
              </w:tc>
            </w:tr>
            <w:tr w:rsidR="008B703C" w:rsidRPr="00835B61" w14:paraId="60F22938" w14:textId="77777777" w:rsidTr="00375F89">
              <w:trPr>
                <w:trHeight w:val="278"/>
              </w:trPr>
              <w:tc>
                <w:tcPr>
                  <w:tcW w:w="1629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5AC08C1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D8C87B" w14:textId="77777777" w:rsidR="008B703C" w:rsidRPr="00835B61" w:rsidRDefault="008B703C" w:rsidP="00375F89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PFS</w:t>
                  </w:r>
                </w:p>
              </w:tc>
              <w:tc>
                <w:tcPr>
                  <w:tcW w:w="34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FCD87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5444</w:t>
                  </w:r>
                  <w:r>
                    <w:rPr>
                      <w:rFonts w:ascii="Arial" w:eastAsia="等线" w:hAnsi="Arial" w:cs="Arial" w:hint="eastAsia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(0.5253-0.5635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CB2BF" w14:textId="77777777" w:rsidR="008B703C" w:rsidRPr="00835B61" w:rsidRDefault="008B703C" w:rsidP="00375F89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835B61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</w:rPr>
                    <w:t>0.0935</w:t>
                  </w:r>
                </w:p>
              </w:tc>
            </w:tr>
          </w:tbl>
          <w:p w14:paraId="45242F79" w14:textId="77777777" w:rsidR="008B703C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35B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BS, Integrated Brier Score</w:t>
            </w:r>
            <w:r w:rsidRPr="00835B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835B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F, Random Survival Forest</w:t>
            </w:r>
          </w:p>
          <w:p w14:paraId="183DFE8A" w14:textId="77777777" w:rsidR="008B703C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  <w:p w14:paraId="1D5AB5D9" w14:textId="77777777" w:rsidR="008B703C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  <w:p w14:paraId="3BFF04C6" w14:textId="77777777" w:rsidR="008B703C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  <w:p w14:paraId="4166E996" w14:textId="77777777" w:rsidR="008B703C" w:rsidRPr="00835B61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F41E6F7" w14:textId="77777777" w:rsidR="000111CC" w:rsidRDefault="000111CC">
      <w:pPr>
        <w:rPr>
          <w:rFonts w:hint="eastAsia"/>
        </w:rPr>
      </w:pPr>
    </w:p>
    <w:tbl>
      <w:tblPr>
        <w:tblW w:w="13948" w:type="dxa"/>
        <w:tblLayout w:type="fixed"/>
        <w:tblLook w:val="04A0" w:firstRow="1" w:lastRow="0" w:firstColumn="1" w:lastColumn="0" w:noHBand="0" w:noVBand="1"/>
      </w:tblPr>
      <w:tblGrid>
        <w:gridCol w:w="846"/>
        <w:gridCol w:w="993"/>
        <w:gridCol w:w="1700"/>
        <w:gridCol w:w="1134"/>
        <w:gridCol w:w="1559"/>
        <w:gridCol w:w="1701"/>
        <w:gridCol w:w="851"/>
        <w:gridCol w:w="1134"/>
        <w:gridCol w:w="1417"/>
        <w:gridCol w:w="1276"/>
        <w:gridCol w:w="1337"/>
      </w:tblGrid>
      <w:tr w:rsidR="000111CC" w:rsidRPr="000111CC" w14:paraId="30921D32" w14:textId="77777777" w:rsidTr="000111CC">
        <w:trPr>
          <w:trHeight w:val="353"/>
        </w:trPr>
        <w:tc>
          <w:tcPr>
            <w:tcW w:w="13948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076F" w14:textId="43CA961C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111C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4B68A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632F0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0111C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8C13C2" w:rsidRPr="008C13C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Comparison of cost-effectiveness results between 10-year and 5-year time horizons</w:t>
            </w:r>
            <w:r w:rsidR="008C13C2" w:rsidRPr="008C13C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111CC" w:rsidRPr="000111CC" w14:paraId="1D4435CA" w14:textId="77777777" w:rsidTr="000111CC">
        <w:trPr>
          <w:trHeight w:val="75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6C1E8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9CAB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24B1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E72B4" w14:textId="77777777" w:rsid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otal cost </w:t>
            </w:r>
          </w:p>
          <w:p w14:paraId="0F684458" w14:textId="11ACCB43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CN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2AF46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Incremental cost (CN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6BD9B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△</w:t>
            </w: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%Incremental cost</w:t>
            </w:r>
          </w:p>
          <w:p w14:paraId="1DDAD8F6" w14:textId="287AF35B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CN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2289C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AL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CE14F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cremental QA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C584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△</w:t>
            </w: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%Incremental QA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D6FF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CER</w:t>
            </w:r>
          </w:p>
          <w:p w14:paraId="7C52BD88" w14:textId="1EFB72BD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CNY/QALY</w:t>
            </w: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E56C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△</w:t>
            </w: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%ICER</w:t>
            </w:r>
          </w:p>
          <w:p w14:paraId="0D3DF748" w14:textId="6AFB42BC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CNY/QALY</w:t>
            </w:r>
            <w:r w:rsidRPr="000111C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11CC" w:rsidRPr="000111CC" w14:paraId="2137F35B" w14:textId="77777777" w:rsidTr="000111CC">
        <w:trPr>
          <w:trHeight w:val="345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D03570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yea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9EE639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g-logistic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F2FF0E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acebo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2FC0F0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3,229.2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096C9C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,506.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88A11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F58F8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07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8F463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0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84A91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757F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1,030.5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D616D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111CC" w:rsidRPr="000111CC" w14:paraId="0AA22B18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7A7FA014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D2D1E0C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6E672BA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islelizumab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CBFE2C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4,736.10</w:t>
            </w:r>
          </w:p>
        </w:tc>
        <w:tc>
          <w:tcPr>
            <w:tcW w:w="1559" w:type="dxa"/>
            <w:vMerge/>
            <w:vAlign w:val="center"/>
            <w:hideMark/>
          </w:tcPr>
          <w:p w14:paraId="29E2A518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E44BA7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373FE1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117</w:t>
            </w:r>
          </w:p>
        </w:tc>
        <w:tc>
          <w:tcPr>
            <w:tcW w:w="1134" w:type="dxa"/>
            <w:vMerge/>
            <w:vAlign w:val="center"/>
            <w:hideMark/>
          </w:tcPr>
          <w:p w14:paraId="759A581A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32D49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2122AC6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DFFD52E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11CC" w:rsidRPr="000111CC" w14:paraId="4CCAD677" w14:textId="77777777" w:rsidTr="000111CC">
        <w:trPr>
          <w:trHeight w:val="353"/>
        </w:trPr>
        <w:tc>
          <w:tcPr>
            <w:tcW w:w="846" w:type="dxa"/>
            <w:vMerge/>
            <w:vAlign w:val="center"/>
            <w:hideMark/>
          </w:tcPr>
          <w:p w14:paraId="0A5BE20F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FBFE9E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B63AA79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8FAAD7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99E482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E00002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6D09B7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1AAC23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4AA1E5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31863D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9F7A6E8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11CC" w:rsidRPr="000111CC" w14:paraId="3F57B2B3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1C927850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A1E49D0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epSurv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702859B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acebo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CC6B5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,453.0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1B3FC9BF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,000.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2B5AB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43C60C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29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6116A3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63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25829F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B10ED26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1,718.45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366870B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111CC" w:rsidRPr="000111CC" w14:paraId="528F7B6A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226F40B1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1117A9A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699378B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islelizumab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F4A1EB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9,453.09</w:t>
            </w:r>
          </w:p>
        </w:tc>
        <w:tc>
          <w:tcPr>
            <w:tcW w:w="1559" w:type="dxa"/>
            <w:vMerge/>
            <w:vAlign w:val="center"/>
            <w:hideMark/>
          </w:tcPr>
          <w:p w14:paraId="79F486B7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E10C39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9EB65B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934</w:t>
            </w:r>
          </w:p>
        </w:tc>
        <w:tc>
          <w:tcPr>
            <w:tcW w:w="1134" w:type="dxa"/>
            <w:vMerge/>
            <w:vAlign w:val="center"/>
            <w:hideMark/>
          </w:tcPr>
          <w:p w14:paraId="3BC69E1F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ACD5AA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A8DC2C1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B756AD0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11CC" w:rsidRPr="000111CC" w14:paraId="5FFFC58E" w14:textId="77777777" w:rsidTr="000111CC">
        <w:trPr>
          <w:trHeight w:val="353"/>
        </w:trPr>
        <w:tc>
          <w:tcPr>
            <w:tcW w:w="846" w:type="dxa"/>
            <w:vMerge/>
            <w:vAlign w:val="center"/>
            <w:hideMark/>
          </w:tcPr>
          <w:p w14:paraId="657E60C8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53B93D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2F6382B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D5AFBF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C42268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68B889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7C47EC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DFEEA5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D2F57A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201260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56DCA8A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11CC" w:rsidRPr="000111CC" w14:paraId="2EFD988B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724AC5FA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99A0F84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F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65212FE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acebo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AF848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4,264.3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697BD1E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,092.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2FB6C6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83A47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56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0486D13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8D4C90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8BF284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8,299.41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878D7DA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111CC" w:rsidRPr="000111CC" w14:paraId="7C553E78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51D1D7E0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A537BDF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FC40F7F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islelizumab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93742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9,356.65</w:t>
            </w:r>
          </w:p>
        </w:tc>
        <w:tc>
          <w:tcPr>
            <w:tcW w:w="1559" w:type="dxa"/>
            <w:vMerge/>
            <w:vAlign w:val="center"/>
            <w:hideMark/>
          </w:tcPr>
          <w:p w14:paraId="66DB96C4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33C98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C7F2BA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01</w:t>
            </w:r>
          </w:p>
        </w:tc>
        <w:tc>
          <w:tcPr>
            <w:tcW w:w="1134" w:type="dxa"/>
            <w:vMerge/>
            <w:vAlign w:val="center"/>
            <w:hideMark/>
          </w:tcPr>
          <w:p w14:paraId="33B78E81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E2C8E6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E41F7D2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3CD0C14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11CC" w:rsidRPr="000111CC" w14:paraId="310D2C70" w14:textId="77777777" w:rsidTr="000111CC">
        <w:trPr>
          <w:trHeight w:val="278"/>
        </w:trPr>
        <w:tc>
          <w:tcPr>
            <w:tcW w:w="846" w:type="dxa"/>
            <w:shd w:val="clear" w:color="auto" w:fill="auto"/>
            <w:vAlign w:val="center"/>
            <w:hideMark/>
          </w:tcPr>
          <w:p w14:paraId="6D4A6E50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76E27B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ADB666A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F4F9A0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19588C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66E281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0C3B12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42CA99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633E19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52424A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0C5D871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11CC" w:rsidRPr="000111CC" w14:paraId="295695C9" w14:textId="77777777" w:rsidTr="000111CC">
        <w:trPr>
          <w:trHeight w:val="345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616E7FCE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years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6729E7B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g-logistic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DAC18B3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acebo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3C591A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,504.9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4C331EA0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,752.3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602AB458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654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55741A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81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653E50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4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B855637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.7923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54969A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9,712.17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2C67E8B1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4584</w:t>
            </w:r>
          </w:p>
        </w:tc>
      </w:tr>
      <w:tr w:rsidR="000111CC" w:rsidRPr="000111CC" w14:paraId="436EBBE0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79BCFE6E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279CDED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5DDE29F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islelizumab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4BF2AF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4,257.20</w:t>
            </w:r>
          </w:p>
        </w:tc>
        <w:tc>
          <w:tcPr>
            <w:tcW w:w="1559" w:type="dxa"/>
            <w:vMerge/>
            <w:vAlign w:val="center"/>
            <w:hideMark/>
          </w:tcPr>
          <w:p w14:paraId="68AA0667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DC48DA9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7B69FB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46</w:t>
            </w:r>
          </w:p>
        </w:tc>
        <w:tc>
          <w:tcPr>
            <w:tcW w:w="1134" w:type="dxa"/>
            <w:vMerge/>
            <w:vAlign w:val="center"/>
            <w:hideMark/>
          </w:tcPr>
          <w:p w14:paraId="119D9701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5B6CC84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0D0C4E9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vMerge/>
            <w:vAlign w:val="center"/>
            <w:hideMark/>
          </w:tcPr>
          <w:p w14:paraId="541EFA22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111CC" w:rsidRPr="000111CC" w14:paraId="74B98562" w14:textId="77777777" w:rsidTr="000111CC">
        <w:trPr>
          <w:trHeight w:val="353"/>
        </w:trPr>
        <w:tc>
          <w:tcPr>
            <w:tcW w:w="846" w:type="dxa"/>
            <w:vMerge/>
            <w:vAlign w:val="center"/>
            <w:hideMark/>
          </w:tcPr>
          <w:p w14:paraId="0A2A4BD5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ABDA7C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2E9920D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94CFBF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F28FC2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81AFE2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4569F5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FEDBAE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3E8FD5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20AE41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6C9BF38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11CC" w:rsidRPr="000111CC" w14:paraId="1177BE49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0C3EE9BB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6499586A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epSurv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9E1BE29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acebo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491B11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,503.4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53A00B6E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,876.76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3DE353E7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874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168FB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7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D938424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55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F41492B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0.6601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6A0ECA3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6,922.75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66A2DFFC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885</w:t>
            </w:r>
          </w:p>
        </w:tc>
      </w:tr>
      <w:tr w:rsidR="000111CC" w:rsidRPr="000111CC" w14:paraId="263072B9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39CBB409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6C69BFA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C5AB671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islelizumab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15C0C0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3,380.19</w:t>
            </w:r>
          </w:p>
        </w:tc>
        <w:tc>
          <w:tcPr>
            <w:tcW w:w="1559" w:type="dxa"/>
            <w:vMerge/>
            <w:vAlign w:val="center"/>
            <w:hideMark/>
          </w:tcPr>
          <w:p w14:paraId="60906C53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F989F8B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2D66D8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134</w:t>
            </w:r>
          </w:p>
        </w:tc>
        <w:tc>
          <w:tcPr>
            <w:tcW w:w="1134" w:type="dxa"/>
            <w:vMerge/>
            <w:vAlign w:val="center"/>
            <w:hideMark/>
          </w:tcPr>
          <w:p w14:paraId="11CF5406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9D71EB4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CC1C5E5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vMerge/>
            <w:vAlign w:val="center"/>
            <w:hideMark/>
          </w:tcPr>
          <w:p w14:paraId="20D1A840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111CC" w:rsidRPr="000111CC" w14:paraId="2E56F52E" w14:textId="77777777" w:rsidTr="000111CC">
        <w:trPr>
          <w:trHeight w:val="353"/>
        </w:trPr>
        <w:tc>
          <w:tcPr>
            <w:tcW w:w="846" w:type="dxa"/>
            <w:vMerge/>
            <w:vAlign w:val="center"/>
            <w:hideMark/>
          </w:tcPr>
          <w:p w14:paraId="2BADE406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11723A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D57EFD1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97E91C" w14:textId="77777777" w:rsidR="000111CC" w:rsidRPr="000111CC" w:rsidRDefault="000111CC" w:rsidP="000111C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D6BC3F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00BE71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96AAC6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2250D7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83F297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FE6451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B5B72FB" w14:textId="77777777" w:rsidR="000111CC" w:rsidRPr="000111CC" w:rsidRDefault="000111CC" w:rsidP="000111C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11CC" w:rsidRPr="000111CC" w14:paraId="788366A9" w14:textId="77777777" w:rsidTr="000111CC">
        <w:trPr>
          <w:trHeight w:val="345"/>
        </w:trPr>
        <w:tc>
          <w:tcPr>
            <w:tcW w:w="846" w:type="dxa"/>
            <w:vMerge/>
            <w:vAlign w:val="center"/>
            <w:hideMark/>
          </w:tcPr>
          <w:p w14:paraId="5908B210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DA3ED2C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F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4CE9743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acebo 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8DBCDC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,035.38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1C92FD6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,865.91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4E0FCB61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8854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FA3136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50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F3ED0D0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137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57DDA07D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0.7443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C62CF06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3,469.38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25ACFD70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822</w:t>
            </w:r>
          </w:p>
        </w:tc>
      </w:tr>
      <w:tr w:rsidR="000111CC" w:rsidRPr="000111CC" w14:paraId="34B79187" w14:textId="77777777" w:rsidTr="000111CC">
        <w:trPr>
          <w:trHeight w:val="345"/>
        </w:trPr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064B57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8542D0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10937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islelizumab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B7325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7,901.29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6D4F80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8F9B1E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EC1E2" w14:textId="77777777" w:rsidR="000111CC" w:rsidRPr="000111CC" w:rsidRDefault="000111CC" w:rsidP="000111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11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64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A10233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DE2530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4560EE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A450AB" w14:textId="77777777" w:rsidR="000111CC" w:rsidRPr="000111CC" w:rsidRDefault="000111CC" w:rsidP="000111C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3F1D43B" w14:textId="77777777" w:rsidR="000111CC" w:rsidRDefault="000111CC">
      <w:pPr>
        <w:rPr>
          <w:rFonts w:hint="eastAsia"/>
          <w:sz w:val="16"/>
          <w:szCs w:val="16"/>
        </w:rPr>
      </w:pPr>
    </w:p>
    <w:p w14:paraId="736EDB75" w14:textId="77777777" w:rsidR="004B7C9A" w:rsidRDefault="004B7C9A">
      <w:pPr>
        <w:rPr>
          <w:rFonts w:hint="eastAsia"/>
          <w:sz w:val="16"/>
          <w:szCs w:val="16"/>
        </w:rPr>
      </w:pPr>
    </w:p>
    <w:p w14:paraId="5A598165" w14:textId="77777777" w:rsidR="004B7C9A" w:rsidRDefault="004B7C9A">
      <w:pPr>
        <w:rPr>
          <w:rFonts w:hint="eastAsia"/>
          <w:sz w:val="16"/>
          <w:szCs w:val="16"/>
        </w:rPr>
      </w:pPr>
    </w:p>
    <w:tbl>
      <w:tblPr>
        <w:tblW w:w="12186" w:type="dxa"/>
        <w:tblLook w:val="04A0" w:firstRow="1" w:lastRow="0" w:firstColumn="1" w:lastColumn="0" w:noHBand="0" w:noVBand="1"/>
      </w:tblPr>
      <w:tblGrid>
        <w:gridCol w:w="1106"/>
        <w:gridCol w:w="3284"/>
        <w:gridCol w:w="1559"/>
        <w:gridCol w:w="1559"/>
        <w:gridCol w:w="1418"/>
        <w:gridCol w:w="1559"/>
        <w:gridCol w:w="1701"/>
      </w:tblGrid>
      <w:tr w:rsidR="008B703C" w:rsidRPr="005901E5" w14:paraId="67589AEC" w14:textId="77777777" w:rsidTr="00375F89">
        <w:trPr>
          <w:trHeight w:val="255"/>
        </w:trPr>
        <w:tc>
          <w:tcPr>
            <w:tcW w:w="1218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8D7B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Pr="008B703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5901E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. One-way sensitivity analysis for the three models</w:t>
            </w:r>
          </w:p>
        </w:tc>
      </w:tr>
      <w:tr w:rsidR="008B703C" w:rsidRPr="00FF2C52" w14:paraId="2BC9EA33" w14:textId="77777777" w:rsidTr="00375F89">
        <w:trPr>
          <w:trHeight w:val="255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37A9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025C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aramete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7BB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se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C99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8E1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per Lim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8894" w14:textId="77777777" w:rsidR="008B703C" w:rsidRPr="00FF2C52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CER</w:t>
            </w:r>
          </w:p>
          <w:p w14:paraId="3919848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Lower Limi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5AE7" w14:textId="77777777" w:rsidR="008B703C" w:rsidRPr="00FF2C52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CER</w:t>
            </w:r>
          </w:p>
          <w:p w14:paraId="6C95041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Upper Limit)</w:t>
            </w:r>
          </w:p>
        </w:tc>
      </w:tr>
      <w:tr w:rsidR="008B703C" w:rsidRPr="00FF2C52" w14:paraId="002AF86B" w14:textId="77777777" w:rsidTr="00375F89">
        <w:trPr>
          <w:trHeight w:val="255"/>
        </w:trPr>
        <w:tc>
          <w:tcPr>
            <w:tcW w:w="10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814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F2C5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g</w:t>
            </w:r>
            <w:r w:rsidRPr="00FF2C5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ADE646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tility PF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B38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AF9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D9C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570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7865.9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75C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2552.55</w:t>
            </w:r>
          </w:p>
        </w:tc>
      </w:tr>
      <w:tr w:rsidR="008B703C" w:rsidRPr="00FF2C52" w14:paraId="6B4D73F7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0B88C42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18DA47F1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islelizum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6B1C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DDC8B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6ABC6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CADDB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1232.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8799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0828.02</w:t>
            </w:r>
          </w:p>
        </w:tc>
      </w:tr>
      <w:tr w:rsidR="008B703C" w:rsidRPr="00FF2C52" w14:paraId="0AA21E01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1566A9F8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1E933D7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tility P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A358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D37AF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204AA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DD30C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7919.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A6088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6144.11</w:t>
            </w:r>
          </w:p>
        </w:tc>
      </w:tr>
      <w:tr w:rsidR="008B703C" w:rsidRPr="00FF2C52" w14:paraId="24432112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0865C29D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42E7C7FE" w14:textId="1F6CC446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sk of </w:t>
            </w:r>
            <w:r w:rsidR="00F9436D"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ombocytopenia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F035A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468A4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48EE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5A1E9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6108.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43A0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6016.7</w:t>
            </w:r>
          </w:p>
        </w:tc>
      </w:tr>
      <w:tr w:rsidR="008B703C" w:rsidRPr="00FF2C52" w14:paraId="38FE2FDE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3E587333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62484630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umor imaging per cyc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B9976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09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F1F67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7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8978A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31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E7037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9168.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7E152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2892.06</w:t>
            </w:r>
          </w:p>
        </w:tc>
      </w:tr>
      <w:tr w:rsidR="008B703C" w:rsidRPr="00FF2C52" w14:paraId="5387A980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0A7F220E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4A4A34B9" w14:textId="1D0339D9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sk of </w:t>
            </w:r>
            <w:r w:rsidR="00F9436D"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ombocytopenia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57B8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F1514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C7B2B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20BB0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2067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2CDA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0056.23</w:t>
            </w:r>
          </w:p>
        </w:tc>
      </w:tr>
      <w:tr w:rsidR="008B703C" w:rsidRPr="00FF2C52" w14:paraId="406095F9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167E71B0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0BDC2CC8" w14:textId="197307A8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sk of leukopenia in </w:t>
            </w:r>
            <w:r w:rsidR="00D7405B"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islelizumab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E9ED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0820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A5F2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03B3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432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BCE9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861.92</w:t>
            </w:r>
          </w:p>
        </w:tc>
      </w:tr>
      <w:tr w:rsidR="008B703C" w:rsidRPr="00FF2C52" w14:paraId="577697F6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5466509D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742F8B19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count r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F825C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CE527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3F16F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6008D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0423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12D6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342.03</w:t>
            </w:r>
          </w:p>
        </w:tc>
      </w:tr>
      <w:tr w:rsidR="008B703C" w:rsidRPr="00FF2C52" w14:paraId="56D9855B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7BB09B45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41419D47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sk of neutropenia in placebo group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3B865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D470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BB348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A2BF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923.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D5097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3458.82</w:t>
            </w:r>
          </w:p>
        </w:tc>
      </w:tr>
      <w:tr w:rsidR="008B703C" w:rsidRPr="00FF2C52" w14:paraId="2A4DFDBC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71DDCD72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651F8300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best supportive treatment per cyc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F1891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5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260FE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24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BE54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86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D6E97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3771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C882C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289.2</w:t>
            </w:r>
          </w:p>
        </w:tc>
      </w:tr>
      <w:tr w:rsidR="008B703C" w:rsidRPr="00FF2C52" w14:paraId="5D55F21F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0D0BEF4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1DE7A321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leukopenia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69FA2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DDFB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6B4E0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9C923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190.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252F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4083.13</w:t>
            </w:r>
          </w:p>
        </w:tc>
      </w:tr>
      <w:tr w:rsidR="008B703C" w:rsidRPr="00FF2C52" w14:paraId="7565E9F9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45367D08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566779B7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neutropenia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B54B3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2EF0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695B1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D7DF4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4555.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9CF4B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687.41</w:t>
            </w:r>
          </w:p>
        </w:tc>
      </w:tr>
      <w:tr w:rsidR="008B703C" w:rsidRPr="00FF2C52" w14:paraId="7909987E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61CDE433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2B8645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anemia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EE92C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81E46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25781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7D480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5545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FF79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578.99</w:t>
            </w:r>
          </w:p>
        </w:tc>
      </w:tr>
      <w:tr w:rsidR="008B703C" w:rsidRPr="00FF2C52" w14:paraId="32F4FC60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002C0EA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53B5105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hrombocyt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A00EA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5FCD4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51F84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AD8D9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6910.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D814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5150.2</w:t>
            </w:r>
          </w:p>
        </w:tc>
      </w:tr>
      <w:tr w:rsidR="008B703C" w:rsidRPr="00FF2C52" w14:paraId="2F08798C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7B82AD36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5F3BF59D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anemia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4A71C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FB04A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ED769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EA8FF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940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1B0C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7168.47</w:t>
            </w:r>
          </w:p>
        </w:tc>
      </w:tr>
      <w:tr w:rsidR="008B703C" w:rsidRPr="00FF2C52" w14:paraId="1256E9A2" w14:textId="77777777" w:rsidTr="00375F89">
        <w:trPr>
          <w:trHeight w:val="765"/>
        </w:trPr>
        <w:tc>
          <w:tcPr>
            <w:tcW w:w="1048" w:type="dxa"/>
            <w:vMerge/>
            <w:vAlign w:val="center"/>
            <w:hideMark/>
          </w:tcPr>
          <w:p w14:paraId="732BB7DD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6F39887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portion of subsequent anticancer therapy in tislelizumab group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359F7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3273E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95A4E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359E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7627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FBD63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433.12</w:t>
            </w:r>
          </w:p>
        </w:tc>
      </w:tr>
      <w:tr w:rsidR="008B703C" w:rsidRPr="00FF2C52" w14:paraId="138A598D" w14:textId="77777777" w:rsidTr="00375F89">
        <w:trPr>
          <w:trHeight w:val="765"/>
        </w:trPr>
        <w:tc>
          <w:tcPr>
            <w:tcW w:w="1048" w:type="dxa"/>
            <w:vMerge/>
            <w:vAlign w:val="center"/>
            <w:hideMark/>
          </w:tcPr>
          <w:p w14:paraId="2B4DAEEB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5E3C274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oportion of subsequent anticancer therapy in placebo group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C2B6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91ED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1594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4AC89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325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FE4AD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7833.98</w:t>
            </w:r>
          </w:p>
        </w:tc>
      </w:tr>
      <w:tr w:rsidR="008B703C" w:rsidRPr="00FF2C52" w14:paraId="60B704E4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3D9A2D39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5EC5BA9F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carboplat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55A9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C09A1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3176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06929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739.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330E4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5876.18</w:t>
            </w:r>
          </w:p>
        </w:tc>
      </w:tr>
      <w:tr w:rsidR="008B703C" w:rsidRPr="00FF2C52" w14:paraId="4C174871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684395E3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03DA175C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leuk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EDB7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99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F75E0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79.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DEB93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19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42CD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8948.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87D2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3112.19</w:t>
            </w:r>
          </w:p>
        </w:tc>
      </w:tr>
      <w:tr w:rsidR="008B703C" w:rsidRPr="00FF2C52" w14:paraId="6C4CAD58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3443051F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0A284996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opotec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BB25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6A6C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09DA7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10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0EF8D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1030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C783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704.13</w:t>
            </w:r>
          </w:p>
        </w:tc>
      </w:tr>
      <w:tr w:rsidR="008B703C" w:rsidRPr="00FF2C52" w14:paraId="23BE8832" w14:textId="77777777" w:rsidTr="00375F89">
        <w:trPr>
          <w:trHeight w:val="135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4A3013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0C72FC71" w14:textId="77777777" w:rsidR="008B703C" w:rsidRPr="005901E5" w:rsidRDefault="008B703C" w:rsidP="00375F8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4B43E2" w14:textId="77777777" w:rsidR="008B703C" w:rsidRPr="005901E5" w:rsidRDefault="008B703C" w:rsidP="00375F8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77FDDC" w14:textId="77777777" w:rsidR="008B703C" w:rsidRPr="005901E5" w:rsidRDefault="008B703C" w:rsidP="00375F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2A2B5" w14:textId="77777777" w:rsidR="008B703C" w:rsidRPr="005901E5" w:rsidRDefault="008B703C" w:rsidP="00375F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8E606" w14:textId="77777777" w:rsidR="008B703C" w:rsidRPr="005901E5" w:rsidRDefault="008B703C" w:rsidP="00375F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DD6028" w14:textId="77777777" w:rsidR="008B703C" w:rsidRPr="005901E5" w:rsidRDefault="008B703C" w:rsidP="00375F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8B703C" w:rsidRPr="00FF2C52" w14:paraId="3D3EB03E" w14:textId="77777777" w:rsidTr="00375F89">
        <w:trPr>
          <w:trHeight w:val="255"/>
        </w:trPr>
        <w:tc>
          <w:tcPr>
            <w:tcW w:w="1048" w:type="dxa"/>
            <w:vMerge w:val="restart"/>
            <w:shd w:val="clear" w:color="auto" w:fill="auto"/>
            <w:noWrap/>
            <w:vAlign w:val="center"/>
            <w:hideMark/>
          </w:tcPr>
          <w:p w14:paraId="5F7B995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ep</w:t>
            </w:r>
            <w:r w:rsidRPr="00FF2C5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rv</w:t>
            </w:r>
            <w:proofErr w:type="spellEnd"/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3B67AC5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tility PF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09B1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A1AF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A5C1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7C963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8231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B48A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3170.81</w:t>
            </w:r>
          </w:p>
        </w:tc>
      </w:tr>
      <w:tr w:rsidR="008B703C" w:rsidRPr="00FF2C52" w14:paraId="48FC380C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28FC0D3F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6894FD34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islelizum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C2B37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CCF6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5E5C9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2FE7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6371.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8435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7065.34</w:t>
            </w:r>
          </w:p>
        </w:tc>
      </w:tr>
      <w:tr w:rsidR="008B703C" w:rsidRPr="00FF2C52" w14:paraId="3D4D4CCB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0EFEFD3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67455DE1" w14:textId="609AFF8F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sk of </w:t>
            </w:r>
            <w:r w:rsidR="00F9436D"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ombocytopenia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F695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E8F7F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D6B9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96384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463.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AF31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1101.12</w:t>
            </w:r>
          </w:p>
        </w:tc>
      </w:tr>
      <w:tr w:rsidR="008B703C" w:rsidRPr="00FF2C52" w14:paraId="0CA30018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5987D67F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4B3C9C4E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tility P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4531D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5758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A518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746B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435.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0D90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6113.7</w:t>
            </w:r>
          </w:p>
        </w:tc>
      </w:tr>
      <w:tr w:rsidR="008B703C" w:rsidRPr="00FF2C52" w14:paraId="6498DBB4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644759AE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048548F" w14:textId="18E6F8FC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sk of </w:t>
            </w:r>
            <w:r w:rsidR="00F9436D"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ombocytopenia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E0BE7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72D1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890FF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35428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8916.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4614C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4669.93</w:t>
            </w:r>
          </w:p>
        </w:tc>
      </w:tr>
      <w:tr w:rsidR="008B703C" w:rsidRPr="00FF2C52" w14:paraId="32EDAE2E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5731836C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18BA9D1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neutropenia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E79C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92089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5FEE5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47012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4364.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5146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9853.65</w:t>
            </w:r>
          </w:p>
        </w:tc>
      </w:tr>
      <w:tr w:rsidR="008B703C" w:rsidRPr="00FF2C52" w14:paraId="1D36B65D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633FFBF7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8B22A18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leukopenia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59BC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352E6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42FA5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8AC74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9736.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0BC94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4203.89</w:t>
            </w:r>
          </w:p>
        </w:tc>
      </w:tr>
      <w:tr w:rsidR="008B703C" w:rsidRPr="00FF2C52" w14:paraId="55973FFD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56FEDF62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0ACC8507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leukopenia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18098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24B6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843DB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41246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3108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F15E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844.13</w:t>
            </w:r>
          </w:p>
        </w:tc>
      </w:tr>
      <w:tr w:rsidR="008B703C" w:rsidRPr="00FF2C52" w14:paraId="4D7D8B34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267EB24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658A9181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umor imaging per cyc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FCECC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09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4BC9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7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3404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31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15946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369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BC8A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3067.61</w:t>
            </w:r>
          </w:p>
        </w:tc>
      </w:tr>
      <w:tr w:rsidR="008B703C" w:rsidRPr="00FF2C52" w14:paraId="6E871C9A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6452303E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4011B003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neutropenia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A35B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0C548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14643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56544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2403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EC47B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1437.91</w:t>
            </w:r>
          </w:p>
        </w:tc>
      </w:tr>
      <w:tr w:rsidR="008B703C" w:rsidRPr="00FF2C52" w14:paraId="16910E76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50613A4D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D068DA4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anemia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74951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89266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93A92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CB50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259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8A28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9310.73</w:t>
            </w:r>
          </w:p>
        </w:tc>
      </w:tr>
      <w:tr w:rsidR="008B703C" w:rsidRPr="00FF2C52" w14:paraId="067D898D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55E4757F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87C5E8E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best supportive treatment per cyc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444A2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5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DC6D9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24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5FE8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86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2100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417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DC2F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9019.26</w:t>
            </w:r>
          </w:p>
        </w:tc>
      </w:tr>
      <w:tr w:rsidR="008B703C" w:rsidRPr="00FF2C52" w14:paraId="0C369386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19129774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7948FD93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anemia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34F8B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35AE1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6471A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854C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7881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89D17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5670.27</w:t>
            </w:r>
          </w:p>
        </w:tc>
      </w:tr>
      <w:tr w:rsidR="008B703C" w:rsidRPr="00FF2C52" w14:paraId="2C95C09D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24C63514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62EEF8FC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carboplat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D2C8A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8276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BC5C8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35A2A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440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AD6F5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6354.82</w:t>
            </w:r>
          </w:p>
        </w:tc>
      </w:tr>
      <w:tr w:rsidR="008B703C" w:rsidRPr="00FF2C52" w14:paraId="53EFE0A5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080B2500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E971BEF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opotec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177CB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91B2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328AF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10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9242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718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DD06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6170.92</w:t>
            </w:r>
          </w:p>
        </w:tc>
      </w:tr>
      <w:tr w:rsidR="008B703C" w:rsidRPr="00FF2C52" w14:paraId="0362FF12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3489F7D4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BF54A59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count r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1F2F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44297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F73B0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A161D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939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33B2E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3910.94</w:t>
            </w:r>
          </w:p>
        </w:tc>
      </w:tr>
      <w:tr w:rsidR="008B703C" w:rsidRPr="00FF2C52" w14:paraId="5E4D1309" w14:textId="77777777" w:rsidTr="00375F89">
        <w:trPr>
          <w:trHeight w:val="765"/>
        </w:trPr>
        <w:tc>
          <w:tcPr>
            <w:tcW w:w="1048" w:type="dxa"/>
            <w:vMerge/>
            <w:vAlign w:val="center"/>
            <w:hideMark/>
          </w:tcPr>
          <w:p w14:paraId="07DFFD08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6FAC4D1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ortion of subsequent anticancer therapy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5D668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32683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D5ABE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316CA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4908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2310E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623.87</w:t>
            </w:r>
          </w:p>
        </w:tc>
      </w:tr>
      <w:tr w:rsidR="008B703C" w:rsidRPr="00FF2C52" w14:paraId="3986A6AF" w14:textId="77777777" w:rsidTr="00375F89">
        <w:trPr>
          <w:trHeight w:val="765"/>
        </w:trPr>
        <w:tc>
          <w:tcPr>
            <w:tcW w:w="1048" w:type="dxa"/>
            <w:vMerge/>
            <w:vAlign w:val="center"/>
            <w:hideMark/>
          </w:tcPr>
          <w:p w14:paraId="4DE03049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CA94F91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ortion of subsequent anticancer therapy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5E287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445A2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43E8C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460D3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397.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682D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038.93</w:t>
            </w:r>
          </w:p>
        </w:tc>
      </w:tr>
      <w:tr w:rsidR="008B703C" w:rsidRPr="00FF2C52" w14:paraId="66C26545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7DB557F8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0FCC17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tility neutr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72CE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A1792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B07BE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8DCDA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4527.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7EBE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968.09</w:t>
            </w:r>
          </w:p>
        </w:tc>
      </w:tr>
      <w:tr w:rsidR="008B703C" w:rsidRPr="00FF2C52" w14:paraId="52106683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4AB3EC2C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7378213C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hrombocyt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FDF0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3CD11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2D166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C11AC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248.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C0D8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4187.96</w:t>
            </w:r>
          </w:p>
        </w:tc>
      </w:tr>
      <w:tr w:rsidR="008B703C" w:rsidRPr="00FF2C52" w14:paraId="3315491B" w14:textId="77777777" w:rsidTr="00375F89">
        <w:trPr>
          <w:trHeight w:val="195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A39815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bottom"/>
            <w:hideMark/>
          </w:tcPr>
          <w:p w14:paraId="6B23A099" w14:textId="77777777" w:rsidR="008B703C" w:rsidRPr="005901E5" w:rsidRDefault="008B703C" w:rsidP="00375F8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D4FE0C" w14:textId="77777777" w:rsidR="008B703C" w:rsidRPr="005901E5" w:rsidRDefault="008B703C" w:rsidP="00375F8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2304ED" w14:textId="77777777" w:rsidR="008B703C" w:rsidRPr="005901E5" w:rsidRDefault="008B703C" w:rsidP="00375F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80C785" w14:textId="77777777" w:rsidR="008B703C" w:rsidRPr="005901E5" w:rsidRDefault="008B703C" w:rsidP="00375F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7327D6" w14:textId="77777777" w:rsidR="008B703C" w:rsidRPr="005901E5" w:rsidRDefault="008B703C" w:rsidP="00375F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C1382" w14:textId="77777777" w:rsidR="008B703C" w:rsidRPr="005901E5" w:rsidRDefault="008B703C" w:rsidP="00375F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8B703C" w:rsidRPr="00FF2C52" w14:paraId="7C6D6423" w14:textId="77777777" w:rsidTr="00375F89">
        <w:trPr>
          <w:trHeight w:val="255"/>
        </w:trPr>
        <w:tc>
          <w:tcPr>
            <w:tcW w:w="1048" w:type="dxa"/>
            <w:vMerge w:val="restart"/>
            <w:shd w:val="clear" w:color="auto" w:fill="auto"/>
            <w:noWrap/>
            <w:vAlign w:val="center"/>
            <w:hideMark/>
          </w:tcPr>
          <w:p w14:paraId="52A2535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F</w:t>
            </w: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8643C33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tility PF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66333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C791C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0868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A630A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097.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54C5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8162.03</w:t>
            </w:r>
          </w:p>
        </w:tc>
      </w:tr>
      <w:tr w:rsidR="008B703C" w:rsidRPr="00FF2C52" w14:paraId="2EBCB98E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0BA79312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6C1D2DC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islelizum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C31A0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CABC7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DCC7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8AE9B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0988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6147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610.75</w:t>
            </w:r>
          </w:p>
        </w:tc>
      </w:tr>
      <w:tr w:rsidR="008B703C" w:rsidRPr="00FF2C52" w14:paraId="2FDDB132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192754A1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14E66860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tility P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3EF41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68ED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4387D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EBE2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2495.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2052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5560.09</w:t>
            </w:r>
          </w:p>
        </w:tc>
      </w:tr>
      <w:tr w:rsidR="008B703C" w:rsidRPr="00FF2C52" w14:paraId="2F750F54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66E38BD3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4278147D" w14:textId="167D53D6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sk of </w:t>
            </w:r>
            <w:r w:rsidR="00F9436D"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ombocytopenia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B6DC6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1F87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16BF8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EA25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5254.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7C17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393.75</w:t>
            </w:r>
          </w:p>
        </w:tc>
      </w:tr>
      <w:tr w:rsidR="008B703C" w:rsidRPr="00FF2C52" w14:paraId="11781F04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38D9C5FC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158D1E6E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umor imaging per cyc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D5192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09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33F4E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7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46C05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31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4DD0E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5493.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54EF9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104.83</w:t>
            </w:r>
          </w:p>
        </w:tc>
      </w:tr>
      <w:tr w:rsidR="008B703C" w:rsidRPr="00FF2C52" w14:paraId="39B16CB1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484AA7E8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731845BF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opotec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38A1C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23C3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ECA7F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10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4084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8299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EF81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965.95</w:t>
            </w:r>
          </w:p>
        </w:tc>
      </w:tr>
      <w:tr w:rsidR="008B703C" w:rsidRPr="00FF2C52" w14:paraId="5EE18A13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66A39B50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D8A442D" w14:textId="3A807ACF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isk of </w:t>
            </w:r>
            <w:r w:rsidR="00F9436D"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ombocytopenia</w:t>
            </w: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662C5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BFF61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50030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91125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155.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A462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0482.49</w:t>
            </w:r>
          </w:p>
        </w:tc>
      </w:tr>
      <w:tr w:rsidR="008B703C" w:rsidRPr="00FF2C52" w14:paraId="441ACE1E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0D7AE12F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E1D793A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leukopenia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C085E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DDD4F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0171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C1D37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0807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9A85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5969.09</w:t>
            </w:r>
          </w:p>
        </w:tc>
      </w:tr>
      <w:tr w:rsidR="008B703C" w:rsidRPr="00FF2C52" w14:paraId="150CA8DD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5362328F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793A73BC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count r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6E0B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96C7A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7569D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695A3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1069.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B670A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2743.03</w:t>
            </w:r>
          </w:p>
        </w:tc>
      </w:tr>
      <w:tr w:rsidR="008B703C" w:rsidRPr="00FF2C52" w14:paraId="37EE3A0D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21B6D2DF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7DC46B68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neutropenia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597009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C01D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4F05E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A200E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678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09682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147.32</w:t>
            </w:r>
          </w:p>
        </w:tc>
      </w:tr>
      <w:tr w:rsidR="008B703C" w:rsidRPr="00FF2C52" w14:paraId="0C18DB85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4935C4F0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2ED0F837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best supportive treatment per cyc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F255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5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D7EF1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24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FB3A1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86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F5E5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072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20F7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526.63</w:t>
            </w:r>
          </w:p>
        </w:tc>
      </w:tr>
      <w:tr w:rsidR="008B703C" w:rsidRPr="00FF2C52" w14:paraId="765B0F71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30AA3E21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0E1E5667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neutropenia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E55BC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F8BA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9D911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D4BA4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667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B579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069.33</w:t>
            </w:r>
          </w:p>
        </w:tc>
      </w:tr>
      <w:tr w:rsidR="008B703C" w:rsidRPr="00FF2C52" w14:paraId="0938556F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1E6C63FB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3F444676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leukopenia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4FF22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08F75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4A6A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7A58C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3932.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AC39F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812.97</w:t>
            </w:r>
          </w:p>
        </w:tc>
      </w:tr>
      <w:tr w:rsidR="008B703C" w:rsidRPr="00FF2C52" w14:paraId="70EFA737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5132263D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0BF1E4BB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thrombocyt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E082F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E38C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59A8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57A7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918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8102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3680.59</w:t>
            </w:r>
          </w:p>
        </w:tc>
      </w:tr>
      <w:tr w:rsidR="008B703C" w:rsidRPr="00FF2C52" w14:paraId="3983D34E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34EED21B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48FF29A7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carboplat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EDCF52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376CF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5BC9B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59193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7985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E7B1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3530.7</w:t>
            </w:r>
          </w:p>
        </w:tc>
      </w:tr>
      <w:tr w:rsidR="008B703C" w:rsidRPr="00FF2C52" w14:paraId="669CF69C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114E1D8C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7CD03EE6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anemia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0A02D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1C446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7A04A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0781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3516.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DB0D6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3130.72</w:t>
            </w:r>
          </w:p>
        </w:tc>
      </w:tr>
      <w:tr w:rsidR="008B703C" w:rsidRPr="00FF2C52" w14:paraId="20105A09" w14:textId="77777777" w:rsidTr="00375F89">
        <w:trPr>
          <w:trHeight w:val="510"/>
        </w:trPr>
        <w:tc>
          <w:tcPr>
            <w:tcW w:w="1048" w:type="dxa"/>
            <w:vMerge/>
            <w:vAlign w:val="center"/>
            <w:hideMark/>
          </w:tcPr>
          <w:p w14:paraId="2EADBD9A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5A4F8B3E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sk of anemia in placebo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9DC29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FA28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4AF64C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7B8F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129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DFE99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5340.6</w:t>
            </w:r>
          </w:p>
        </w:tc>
      </w:tr>
      <w:tr w:rsidR="008B703C" w:rsidRPr="00FF2C52" w14:paraId="1E699370" w14:textId="77777777" w:rsidTr="00375F89">
        <w:trPr>
          <w:trHeight w:val="255"/>
        </w:trPr>
        <w:tc>
          <w:tcPr>
            <w:tcW w:w="1048" w:type="dxa"/>
            <w:vMerge/>
            <w:vAlign w:val="center"/>
            <w:hideMark/>
          </w:tcPr>
          <w:p w14:paraId="2E5AD680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6DE3AE0F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leuk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99732E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99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E47DC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79.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B9515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19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727CF4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5914.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06A45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683.87</w:t>
            </w:r>
          </w:p>
        </w:tc>
      </w:tr>
      <w:tr w:rsidR="008B703C" w:rsidRPr="00FF2C52" w14:paraId="13035573" w14:textId="77777777" w:rsidTr="00375F89">
        <w:trPr>
          <w:trHeight w:val="765"/>
        </w:trPr>
        <w:tc>
          <w:tcPr>
            <w:tcW w:w="1048" w:type="dxa"/>
            <w:vMerge/>
            <w:vAlign w:val="center"/>
            <w:hideMark/>
          </w:tcPr>
          <w:p w14:paraId="5349F645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shd w:val="clear" w:color="auto" w:fill="auto"/>
            <w:vAlign w:val="center"/>
            <w:hideMark/>
          </w:tcPr>
          <w:p w14:paraId="577992F3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ortion of subsequent anticancer therapy in tislelizumab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764F8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95F21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33127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19FE6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6256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60289F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342.15</w:t>
            </w:r>
          </w:p>
        </w:tc>
      </w:tr>
      <w:tr w:rsidR="008B703C" w:rsidRPr="00FF2C52" w14:paraId="45EF30A2" w14:textId="77777777" w:rsidTr="00375F89">
        <w:trPr>
          <w:trHeight w:val="255"/>
        </w:trPr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F1CFA8" w14:textId="77777777" w:rsidR="008B703C" w:rsidRPr="005901E5" w:rsidRDefault="008B703C" w:rsidP="00375F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82052" w14:textId="77777777" w:rsidR="008B703C" w:rsidRPr="005901E5" w:rsidRDefault="008B703C" w:rsidP="00375F89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st of anem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BDCA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36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AA40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29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381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43.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625D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6388.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5B9B" w14:textId="77777777" w:rsidR="008B703C" w:rsidRPr="005901E5" w:rsidRDefault="008B703C" w:rsidP="00375F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01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209.93</w:t>
            </w:r>
          </w:p>
        </w:tc>
      </w:tr>
    </w:tbl>
    <w:p w14:paraId="0429A347" w14:textId="77777777" w:rsidR="008B703C" w:rsidRPr="00A574FC" w:rsidRDefault="008B703C" w:rsidP="008B703C">
      <w:pPr>
        <w:rPr>
          <w:rFonts w:hint="eastAsia"/>
        </w:rPr>
      </w:pPr>
    </w:p>
    <w:p w14:paraId="62F15D24" w14:textId="77777777" w:rsidR="004B7C9A" w:rsidRDefault="004B7C9A">
      <w:pPr>
        <w:rPr>
          <w:rFonts w:hint="eastAsia"/>
          <w:sz w:val="16"/>
          <w:szCs w:val="16"/>
        </w:rPr>
      </w:pPr>
    </w:p>
    <w:sectPr w:rsidR="004B7C9A" w:rsidSect="000111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A848A" w14:textId="77777777" w:rsidR="00652429" w:rsidRDefault="00652429" w:rsidP="00A574FC">
      <w:pPr>
        <w:rPr>
          <w:rFonts w:hint="eastAsia"/>
        </w:rPr>
      </w:pPr>
      <w:r>
        <w:separator/>
      </w:r>
    </w:p>
  </w:endnote>
  <w:endnote w:type="continuationSeparator" w:id="0">
    <w:p w14:paraId="2FE6AF10" w14:textId="77777777" w:rsidR="00652429" w:rsidRDefault="00652429" w:rsidP="00A574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94B34" w14:textId="77777777" w:rsidR="00652429" w:rsidRDefault="00652429" w:rsidP="00A574FC">
      <w:pPr>
        <w:rPr>
          <w:rFonts w:hint="eastAsia"/>
        </w:rPr>
      </w:pPr>
      <w:r>
        <w:separator/>
      </w:r>
    </w:p>
  </w:footnote>
  <w:footnote w:type="continuationSeparator" w:id="0">
    <w:p w14:paraId="671034F2" w14:textId="77777777" w:rsidR="00652429" w:rsidRDefault="00652429" w:rsidP="00A574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C7A"/>
    <w:rsid w:val="000111CC"/>
    <w:rsid w:val="00055306"/>
    <w:rsid w:val="00167D65"/>
    <w:rsid w:val="00243791"/>
    <w:rsid w:val="003F6C7A"/>
    <w:rsid w:val="00452403"/>
    <w:rsid w:val="004B68AB"/>
    <w:rsid w:val="004B7C9A"/>
    <w:rsid w:val="005B2DEE"/>
    <w:rsid w:val="005D0F7B"/>
    <w:rsid w:val="005E5404"/>
    <w:rsid w:val="00632F0C"/>
    <w:rsid w:val="00652429"/>
    <w:rsid w:val="006C2AF8"/>
    <w:rsid w:val="008B703C"/>
    <w:rsid w:val="008C13C2"/>
    <w:rsid w:val="00953801"/>
    <w:rsid w:val="00957FCF"/>
    <w:rsid w:val="009C35C6"/>
    <w:rsid w:val="00A574FC"/>
    <w:rsid w:val="00AE74CA"/>
    <w:rsid w:val="00B029B9"/>
    <w:rsid w:val="00B312B4"/>
    <w:rsid w:val="00BC6D8E"/>
    <w:rsid w:val="00C44FEA"/>
    <w:rsid w:val="00C64914"/>
    <w:rsid w:val="00CA549A"/>
    <w:rsid w:val="00CB5CF9"/>
    <w:rsid w:val="00CE246E"/>
    <w:rsid w:val="00CF0560"/>
    <w:rsid w:val="00D7405B"/>
    <w:rsid w:val="00F70355"/>
    <w:rsid w:val="00F9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3B2B1"/>
  <w15:chartTrackingRefBased/>
  <w15:docId w15:val="{9D136BF4-BC8B-4D10-BA6C-F5CB9A434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6C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6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6C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C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C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C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C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C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C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6C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6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6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6C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6C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6C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6C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6C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6C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6C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6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C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6C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C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6C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C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6C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6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6C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6C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74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74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7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74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4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1117</Words>
  <Characters>6370</Characters>
  <Application>Microsoft Office Word</Application>
  <DocSecurity>0</DocSecurity>
  <Lines>53</Lines>
  <Paragraphs>14</Paragraphs>
  <ScaleCrop>false</ScaleCrop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李</dc:creator>
  <cp:keywords/>
  <dc:description/>
  <cp:lastModifiedBy>杨 李</cp:lastModifiedBy>
  <cp:revision>15</cp:revision>
  <dcterms:created xsi:type="dcterms:W3CDTF">2026-03-28T11:09:00Z</dcterms:created>
  <dcterms:modified xsi:type="dcterms:W3CDTF">2026-05-18T09:25:00Z</dcterms:modified>
</cp:coreProperties>
</file>